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ure S5: </w:t>
      </w:r>
      <w:r>
        <w:rPr>
          <w:rFonts w:cs="Arial" w:ascii="Arial" w:hAnsi="Arial"/>
          <w:sz w:val="24"/>
          <w:szCs w:val="24"/>
          <w:lang w:val="en-GB"/>
        </w:rPr>
        <w:t>PLS-DA classification of the five different components based on the accuracy (blue), R2 (pink), Q2 (light blue).The red star indicates the best classifier</w:t>
      </w:r>
      <w:r>
        <w:rPr>
          <w:rFonts w:cs="Arial" w:ascii="Arial" w:hAnsi="Arial"/>
          <w:b/>
          <w:bCs/>
          <w:sz w:val="24"/>
          <w:szCs w:val="24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71060</wp:posOffset>
                </wp:positionH>
                <wp:positionV relativeFrom="paragraph">
                  <wp:posOffset>-27940</wp:posOffset>
                </wp:positionV>
                <wp:extent cx="1228725" cy="544830"/>
                <wp:effectExtent l="0" t="0" r="0" b="0"/>
                <wp:wrapNone/>
                <wp:docPr id="1" name="Gruppo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8680" cy="544680"/>
                          <a:chOff x="0" y="0"/>
                          <a:chExt cx="1228680" cy="544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28680" cy="22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it-IT" w:bidi="ar-SA"/>
                                </w:rPr>
                                <w:t>Accurac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1360"/>
                            <a:ext cx="1228680" cy="22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it-IT" w:bidi="ar-SA"/>
                                </w:rPr>
                                <w:t>R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4000"/>
                            <a:ext cx="1228680" cy="22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it-IT" w:bidi="ar-SA"/>
                                </w:rPr>
                                <w:t>Q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21" style="position:absolute;margin-left:367.8pt;margin-top:-2.2pt;width:96.75pt;height:42.9pt" coordorigin="7356,-44" coordsize="1935,85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356;top:-44;width:1934;height:3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it-IT" w:bidi="ar-SA"/>
                          </w:rPr>
                          <w:t>Accuracy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356;top:226;width:1934;height:3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it-IT" w:bidi="ar-SA"/>
                          </w:rPr>
                          <w:t>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356;top:466;width:1934;height:3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it-IT" w:bidi="ar-SA"/>
                          </w:rPr>
                          <w:t>Q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20130" cy="3503295"/>
                <wp:effectExtent l="0" t="0" r="0" b="0"/>
                <wp:docPr id="2" name="Gruppo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00" cy="3503160"/>
                          <a:chOff x="0" y="0"/>
                          <a:chExt cx="6120000" cy="3503160"/>
                        </a:xfrm>
                      </wpg:grpSpPr>
                      <wpg:grpSp>
                        <wpg:cNvGrpSpPr/>
                        <wpg:grpSpPr>
                          <a:xfrm>
                            <a:off x="4495680" y="0"/>
                            <a:ext cx="97920" cy="408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920" cy="81360"/>
                            </a:xfrm>
                            <a:custGeom>
                              <a:avLst/>
                              <a:gdLst>
                                <a:gd name="textAreaLeft" fmla="*/ 0 w 55440"/>
                                <a:gd name="textAreaRight" fmla="*/ 55800 w 55440"/>
                                <a:gd name="textAreaTop" fmla="*/ 0 h 46080"/>
                                <a:gd name="textAreaBottom" fmla="*/ 46440 h 460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98261" h="81864">
                                  <a:moveTo>
                                    <a:pt x="0" y="0"/>
                                  </a:moveTo>
                                  <a:lnTo>
                                    <a:pt x="98261" y="0"/>
                                  </a:lnTo>
                                  <a:lnTo>
                                    <a:pt x="98261" y="81864"/>
                                  </a:lnTo>
                                  <a:lnTo>
                                    <a:pt x="0" y="8186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add8e6"/>
                            </a:solidFill>
                            <a:ln cap="rnd" w="115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3800"/>
                              <a:ext cx="97920" cy="81360"/>
                            </a:xfrm>
                            <a:custGeom>
                              <a:avLst/>
                              <a:gdLst>
                                <a:gd name="textAreaLeft" fmla="*/ 0 w 55440"/>
                                <a:gd name="textAreaRight" fmla="*/ 55800 w 55440"/>
                                <a:gd name="textAreaTop" fmla="*/ 0 h 46080"/>
                                <a:gd name="textAreaBottom" fmla="*/ 46440 h 460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98261" h="81864">
                                  <a:moveTo>
                                    <a:pt x="0" y="0"/>
                                  </a:moveTo>
                                  <a:lnTo>
                                    <a:pt x="98261" y="0"/>
                                  </a:lnTo>
                                  <a:lnTo>
                                    <a:pt x="98261" y="81864"/>
                                  </a:lnTo>
                                  <a:lnTo>
                                    <a:pt x="0" y="8186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fe4e1"/>
                            </a:solidFill>
                            <a:ln cap="rnd" w="115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27600"/>
                              <a:ext cx="97920" cy="81360"/>
                            </a:xfrm>
                            <a:custGeom>
                              <a:avLst/>
                              <a:gdLst>
                                <a:gd name="textAreaLeft" fmla="*/ 0 w 55440"/>
                                <a:gd name="textAreaRight" fmla="*/ 55800 w 55440"/>
                                <a:gd name="textAreaTop" fmla="*/ 0 h 46080"/>
                                <a:gd name="textAreaBottom" fmla="*/ 46440 h 460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98261" h="81864">
                                  <a:moveTo>
                                    <a:pt x="0" y="0"/>
                                  </a:moveTo>
                                  <a:lnTo>
                                    <a:pt x="98261" y="0"/>
                                  </a:lnTo>
                                  <a:lnTo>
                                    <a:pt x="98261" y="81864"/>
                                  </a:lnTo>
                                  <a:lnTo>
                                    <a:pt x="0" y="8186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e0ffff"/>
                            </a:solidFill>
                            <a:ln cap="rnd" w="115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0" name="Immagine 16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594360"/>
                            <a:ext cx="6120000" cy="290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uppo 11" style="position:absolute;margin-left:0pt;margin-top:0pt;width:481.9pt;height:275.85pt" coordorigin="0,0" coordsize="9638,5517">
                <v:group id="shape_0" alt="Group 87554" style="position:absolute;left:7080;top:0;width:154;height:644">
                  <v:shape id="shape_0" ID="Shape 107357" coordsize="98261,81864" path="m0,0l98261,0l98261,81864l0,81864l0,0e" fillcolor="#add8e6" stroked="t" o:allowincell="f" style="position:absolute;left:7080;top:0;width:153;height:127;mso-wrap-style:none;v-text-anchor:middle;mso-position-horizontal-relative:char">
                    <v:fill o:detectmouseclick="t" type="solid" color2="#522719"/>
                    <v:stroke color="black" weight="11520" joinstyle="round" endcap="round"/>
                    <w10:wrap type="none"/>
                  </v:shape>
                  <v:shape id="shape_0" ID="Shape 107358" coordsize="98261,81864" path="m0,0l98261,0l98261,81864l0,81864l0,0e" fillcolor="#ffe4e1" stroked="t" o:allowincell="f" style="position:absolute;left:7080;top:258;width:153;height:127;mso-wrap-style:none;v-text-anchor:middle;mso-position-horizontal-relative:char">
                    <v:fill o:detectmouseclick="t" type="solid" color2="#001b1e"/>
                    <v:stroke color="black" weight="11520" joinstyle="round" endcap="round"/>
                    <w10:wrap type="none"/>
                  </v:shape>
                  <v:shape id="shape_0" ID="Shape 107359" coordsize="98261,81864" path="m0,0l98261,0l98261,81864l0,81864l0,0e" fillcolor="#e0ffff" stroked="t" o:allowincell="f" style="position:absolute;left:7080;top:516;width:153;height:127;mso-wrap-style:none;v-text-anchor:middle;mso-position-horizontal-relative:char">
                    <v:fill o:detectmouseclick="t" type="solid" color2="#1f0000"/>
                    <v:stroke color="black" weight="11520" joinstyle="round" endcap="round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magine 16" stroked="f" o:allowincell="f" style="position:absolute;left:0;top:936;width:9637;height:4580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